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B70DE0D"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D75A14">
              <w:rPr>
                <w:rFonts w:ascii="Arial" w:hAnsi="Arial" w:cs="Arial"/>
                <w:b/>
                <w:bCs/>
                <w:color w:val="FFFFFF"/>
                <w:sz w:val="18"/>
                <w:szCs w:val="18"/>
              </w:rPr>
              <w:t xml:space="preserve"> (</w:t>
            </w:r>
            <w:r w:rsidR="00D75A14">
              <w:rPr>
                <w:rFonts w:ascii="Arial" w:hAnsi="Arial" w:cs="Arial"/>
                <w:color w:val="FFFFFF"/>
                <w:sz w:val="18"/>
                <w:szCs w:val="18"/>
              </w:rPr>
              <w:t>Page number</w:t>
            </w:r>
            <w:r w:rsidR="00D75A14">
              <w:rPr>
                <w:rFonts w:ascii="Arial" w:hAnsi="Arial" w:cs="Arial"/>
                <w:b/>
                <w:bCs/>
                <w:color w:val="FFFFFF"/>
                <w:sz w:val="18"/>
                <w:szCs w:val="18"/>
              </w:rPr>
              <w:t>)</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7758EF" w:rsidR="00FB3483" w:rsidRPr="00930A31" w:rsidRDefault="0013608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E0F78B" w:rsidR="00FB3483" w:rsidRPr="00930A31" w:rsidRDefault="00D75A1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FFDFCA" w:rsidR="00FB3483" w:rsidRPr="00930A31" w:rsidRDefault="0013608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392F43" w:rsidR="00FB3483" w:rsidRPr="00930A31" w:rsidRDefault="0013608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E91ADE" w:rsidR="00FB3483" w:rsidRPr="00930A31" w:rsidRDefault="0013608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21CB2F" w:rsidR="00FB3483" w:rsidRPr="00930A31" w:rsidRDefault="0013608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83E7A6" w:rsidR="00FB3483" w:rsidRPr="00930A31" w:rsidRDefault="00B12D2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665848" w:rsidR="00FB3483" w:rsidRPr="00930A31" w:rsidRDefault="0013608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CBD53B" w:rsidR="00FB3483" w:rsidRPr="00930A31" w:rsidRDefault="0013608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451EF4" w:rsidR="00930A31" w:rsidRPr="00930A31" w:rsidRDefault="0013608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10F011" w:rsidR="00930A31" w:rsidRPr="00930A31" w:rsidRDefault="000B32D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E6EC9F" w:rsidR="00FB3483" w:rsidRPr="00930A31" w:rsidRDefault="000B32DB" w:rsidP="005979B8">
            <w:pPr>
              <w:pStyle w:val="Default"/>
              <w:spacing w:before="40" w:after="40"/>
              <w:rPr>
                <w:rFonts w:ascii="Arial" w:hAnsi="Arial" w:cs="Arial"/>
                <w:color w:val="auto"/>
                <w:sz w:val="18"/>
                <w:szCs w:val="18"/>
              </w:rPr>
            </w:pPr>
            <w:r w:rsidRPr="00B12D29">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BEB1C0" w:rsidR="00FB3483" w:rsidRPr="00930A31" w:rsidRDefault="000B32D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BB0178" w:rsidR="00930A31" w:rsidRPr="00930A31" w:rsidRDefault="00E353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0F38A2" w:rsidR="00930A31" w:rsidRPr="00930A31" w:rsidRDefault="00E353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3682EC" w:rsidR="00930A31" w:rsidRPr="003F1C20" w:rsidRDefault="003F1C20" w:rsidP="005979B8">
            <w:pPr>
              <w:pStyle w:val="Default"/>
              <w:spacing w:before="40" w:after="40"/>
              <w:rPr>
                <w:rFonts w:ascii="Arial" w:hAnsi="Arial" w:cs="Arial"/>
                <w:color w:val="auto"/>
                <w:sz w:val="18"/>
                <w:szCs w:val="18"/>
                <w:lang w:val="en-US"/>
              </w:rPr>
            </w:pPr>
            <w:r>
              <w:rPr>
                <w:rFonts w:ascii="Arial" w:hAnsi="Arial" w:cs="Arial" w:hint="cs"/>
                <w:color w:val="auto"/>
                <w:sz w:val="18"/>
                <w:szCs w:val="18"/>
                <w:rtl/>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C1839A" w:rsidR="00930A31" w:rsidRPr="00930A31" w:rsidRDefault="00A45C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B4FAB7" w:rsidR="00930A31" w:rsidRPr="00930A31" w:rsidRDefault="00A45CA0"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36AC9E" w:rsidR="00930A31" w:rsidRPr="00930A31" w:rsidRDefault="00A45CA0"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B7ED86" w:rsidR="006E5FE2" w:rsidRPr="00930A31" w:rsidRDefault="00A45CA0"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58C004" w:rsidR="006E5FE2" w:rsidRPr="00930A31" w:rsidRDefault="00A45CA0"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091B2D" w:rsidR="00930A31" w:rsidRPr="00930A31" w:rsidRDefault="00A45C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40A9F5" w:rsidR="00930A31" w:rsidRPr="00930A31" w:rsidRDefault="003F1C2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DE6E50" w:rsidR="00FB3483" w:rsidRPr="00930A31" w:rsidRDefault="00A45CA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8F5FED" w:rsidR="00FB3483" w:rsidRPr="00930A31" w:rsidRDefault="00A45CA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4A170E" w:rsidR="00FB3483" w:rsidRPr="00930A31" w:rsidRDefault="00A45CA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246642" w:rsidR="00930A31" w:rsidRPr="00930A31" w:rsidRDefault="00B12D29"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FFE169" w:rsidR="00930A31" w:rsidRPr="00930A31" w:rsidRDefault="00A45CA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788961" w:rsidR="00930A31" w:rsidRPr="00930A31" w:rsidRDefault="00B12D29"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EAD990" w:rsidR="00930A31" w:rsidRPr="00930A31" w:rsidRDefault="00B12D29"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FBABF0" w:rsidR="00FB3483" w:rsidRPr="00930A31" w:rsidRDefault="00B12D29" w:rsidP="005979B8">
            <w:pPr>
              <w:pStyle w:val="Default"/>
              <w:spacing w:before="40" w:after="40"/>
              <w:rPr>
                <w:rFonts w:ascii="Arial" w:hAnsi="Arial" w:cs="Arial"/>
                <w:color w:val="auto"/>
                <w:sz w:val="18"/>
                <w:szCs w:val="18"/>
              </w:rPr>
            </w:pPr>
            <w:r>
              <w:rPr>
                <w:rFonts w:ascii="Arial" w:hAnsi="Arial" w:cs="Arial"/>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7DD2A5" w:rsidR="00077B44" w:rsidRPr="00930A31" w:rsidRDefault="00B12D29" w:rsidP="00077B44">
            <w:pPr>
              <w:pStyle w:val="Default"/>
              <w:spacing w:before="40" w:after="40"/>
              <w:rPr>
                <w:rFonts w:ascii="Arial" w:hAnsi="Arial" w:cs="Arial"/>
                <w:color w:val="auto"/>
                <w:sz w:val="18"/>
                <w:szCs w:val="18"/>
              </w:rPr>
            </w:pPr>
            <w:r>
              <w:rPr>
                <w:rFonts w:ascii="Arial" w:hAnsi="Arial" w:cs="Arial"/>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B854CF" w:rsidR="00930A31" w:rsidRPr="00930A31" w:rsidRDefault="00B12D2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468F6E" w:rsidR="00930A31" w:rsidRPr="00930A31" w:rsidRDefault="00B12D29"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7F024C" w:rsidR="00930A31" w:rsidRPr="00930A31" w:rsidRDefault="00B12D29"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6747AA" w:rsidR="00930A31" w:rsidRPr="00930A31" w:rsidRDefault="00D75A14"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C4D793" w:rsidR="00930A31" w:rsidRPr="00930A31" w:rsidRDefault="003F1C2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8EE564" w:rsidR="00930A31" w:rsidRPr="00930A31" w:rsidRDefault="003F1C2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02EFA4" w:rsidR="00930A31" w:rsidRPr="00930A31" w:rsidRDefault="003F1C2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75AC74" w:rsidR="00077B44" w:rsidRPr="00930A31" w:rsidRDefault="003F1C2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940D33" w:rsidR="00077B44" w:rsidRPr="00930A31" w:rsidRDefault="003F1C2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95DABF" w:rsidR="00077B44" w:rsidRPr="00930A31" w:rsidRDefault="003F1C2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0BDAB3" w14:textId="77777777" w:rsidR="00173C2A" w:rsidRDefault="00173C2A">
      <w:r>
        <w:separator/>
      </w:r>
    </w:p>
  </w:endnote>
  <w:endnote w:type="continuationSeparator" w:id="0">
    <w:p w14:paraId="07FAF557" w14:textId="77777777" w:rsidR="00173C2A" w:rsidRDefault="00173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4B5B37" w14:textId="77777777" w:rsidR="00173C2A" w:rsidRDefault="00173C2A">
      <w:r>
        <w:separator/>
      </w:r>
    </w:p>
  </w:footnote>
  <w:footnote w:type="continuationSeparator" w:id="0">
    <w:p w14:paraId="02342579" w14:textId="77777777" w:rsidR="00173C2A" w:rsidRDefault="00173C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32DB"/>
    <w:rsid w:val="00136084"/>
    <w:rsid w:val="00152CDB"/>
    <w:rsid w:val="00173C2A"/>
    <w:rsid w:val="0018323E"/>
    <w:rsid w:val="00190C83"/>
    <w:rsid w:val="002275F3"/>
    <w:rsid w:val="00246C93"/>
    <w:rsid w:val="00256BAF"/>
    <w:rsid w:val="002A2A06"/>
    <w:rsid w:val="003103C2"/>
    <w:rsid w:val="003516AD"/>
    <w:rsid w:val="00363B8D"/>
    <w:rsid w:val="003760FB"/>
    <w:rsid w:val="003834C7"/>
    <w:rsid w:val="003B79FF"/>
    <w:rsid w:val="003F1C20"/>
    <w:rsid w:val="00400A0B"/>
    <w:rsid w:val="004033C1"/>
    <w:rsid w:val="00443C1D"/>
    <w:rsid w:val="00461576"/>
    <w:rsid w:val="004C1685"/>
    <w:rsid w:val="004E0EBE"/>
    <w:rsid w:val="004E6F84"/>
    <w:rsid w:val="005078EE"/>
    <w:rsid w:val="00550BF1"/>
    <w:rsid w:val="00577B2D"/>
    <w:rsid w:val="0059028D"/>
    <w:rsid w:val="005979B8"/>
    <w:rsid w:val="006258AD"/>
    <w:rsid w:val="00635971"/>
    <w:rsid w:val="00640172"/>
    <w:rsid w:val="006E5FE2"/>
    <w:rsid w:val="006F3BA6"/>
    <w:rsid w:val="00726794"/>
    <w:rsid w:val="0077253C"/>
    <w:rsid w:val="00824FA1"/>
    <w:rsid w:val="008412D5"/>
    <w:rsid w:val="008A3EAE"/>
    <w:rsid w:val="008E2C91"/>
    <w:rsid w:val="00930A31"/>
    <w:rsid w:val="00947707"/>
    <w:rsid w:val="009827E5"/>
    <w:rsid w:val="00A215D2"/>
    <w:rsid w:val="00A45CA0"/>
    <w:rsid w:val="00A86593"/>
    <w:rsid w:val="00AB79CE"/>
    <w:rsid w:val="00AE4BBD"/>
    <w:rsid w:val="00B12D29"/>
    <w:rsid w:val="00B51910"/>
    <w:rsid w:val="00B730D1"/>
    <w:rsid w:val="00C22710"/>
    <w:rsid w:val="00CC236B"/>
    <w:rsid w:val="00D75A14"/>
    <w:rsid w:val="00D95D84"/>
    <w:rsid w:val="00DC4F19"/>
    <w:rsid w:val="00E324A8"/>
    <w:rsid w:val="00E353F8"/>
    <w:rsid w:val="00E66E3A"/>
    <w:rsid w:val="00EA35A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083</Words>
  <Characters>6013</Characters>
  <Application>Microsoft Office Word</Application>
  <DocSecurity>0</DocSecurity>
  <Lines>286</Lines>
  <Paragraphs>20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shem Abu Serhan</cp:lastModifiedBy>
  <cp:revision>29</cp:revision>
  <cp:lastPrinted>2020-11-24T03:02:00Z</cp:lastPrinted>
  <dcterms:created xsi:type="dcterms:W3CDTF">2020-11-24T03:02:00Z</dcterms:created>
  <dcterms:modified xsi:type="dcterms:W3CDTF">2024-08-10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9fe98c29bd14174ab36f095e77104e57dc42bd398116839a7c65f58e5e1a40</vt:lpwstr>
  </property>
</Properties>
</file>